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55F25" w14:textId="77777777" w:rsidR="005B1166" w:rsidRPr="007B5CA6" w:rsidRDefault="00CA1663" w:rsidP="000F085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5CA6">
        <w:rPr>
          <w:rFonts w:ascii="Times New Roman" w:hAnsi="Times New Roman" w:cs="Times New Roman"/>
          <w:b/>
          <w:sz w:val="24"/>
          <w:szCs w:val="24"/>
          <w:lang w:val="en-US"/>
        </w:rPr>
        <w:t>Supplementary document</w:t>
      </w:r>
    </w:p>
    <w:p w14:paraId="7FC55F26" w14:textId="77777777" w:rsidR="00CA1663" w:rsidRPr="007B5CA6" w:rsidRDefault="00AA60E3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Comparison of established diagnostic methodologies and a SHD Real-Time PCR Assay for specific detection of </w:t>
      </w:r>
      <w:r w:rsidRPr="007B5CA6">
        <w:rPr>
          <w:rFonts w:ascii="Times New Roman" w:hAnsi="Times New Roman" w:cs="Times New Roman"/>
          <w:i/>
          <w:sz w:val="24"/>
          <w:szCs w:val="24"/>
          <w:lang w:val="en-US"/>
        </w:rPr>
        <w:t>Haemophilus influenzae</w:t>
      </w: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</w:p>
    <w:p w14:paraId="7FC55F27" w14:textId="77777777" w:rsidR="00AA60E3" w:rsidRPr="007B5CA6" w:rsidRDefault="00AA60E3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C55F28" w14:textId="77777777" w:rsidR="00CA1663" w:rsidRPr="007B5CA6" w:rsidRDefault="00CA1663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The SHD gene (SHD-F1: 5'-GCGGCGAGATATTGACCTGT-3', SHD-R1: 5'-GCAGTGGYGGTATGGCAAAA-3', SHD-Pr: 6FAM-TGAATTTTTAAAGGCDRCCACAACGGC-TAMRA) was used to screen isolates of </w:t>
      </w:r>
      <w:r w:rsidRPr="007B5CA6">
        <w:rPr>
          <w:rFonts w:ascii="Times New Roman" w:hAnsi="Times New Roman" w:cs="Times New Roman"/>
          <w:i/>
          <w:sz w:val="24"/>
          <w:szCs w:val="24"/>
          <w:lang w:val="en-US"/>
        </w:rPr>
        <w:t>H. influenza</w:t>
      </w:r>
      <w:r w:rsidR="007B0381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7B5CA6">
        <w:rPr>
          <w:rFonts w:ascii="Times New Roman" w:hAnsi="Times New Roman" w:cs="Times New Roman"/>
          <w:i/>
          <w:sz w:val="24"/>
          <w:szCs w:val="24"/>
          <w:lang w:val="en-US"/>
        </w:rPr>
        <w:t>, H. haemolyticus</w:t>
      </w: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5C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r w:rsidR="007B0381">
        <w:rPr>
          <w:rFonts w:ascii="Times New Roman" w:hAnsi="Times New Roman" w:cs="Times New Roman"/>
          <w:i/>
          <w:sz w:val="24"/>
          <w:szCs w:val="24"/>
          <w:lang w:val="en-US"/>
        </w:rPr>
        <w:t>parahaemolyticus, H. parainfluenzae, H. pittmaniae and H. sputorum</w:t>
      </w: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29C5"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using a quantitative real-time PCR method. Well-characterized </w:t>
      </w:r>
      <w:r w:rsidR="00E029C5" w:rsidRPr="007B5CA6">
        <w:rPr>
          <w:rFonts w:ascii="Times New Roman" w:hAnsi="Times New Roman" w:cs="Times New Roman"/>
          <w:i/>
          <w:sz w:val="24"/>
          <w:szCs w:val="24"/>
          <w:lang w:val="en-US"/>
        </w:rPr>
        <w:t>Haemophilus</w:t>
      </w:r>
      <w:r w:rsidR="00E029C5"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 isolates </w:t>
      </w:r>
      <w:r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previously identified by culture and </w:t>
      </w:r>
      <w:r w:rsidR="00E029C5" w:rsidRPr="007B5CA6">
        <w:rPr>
          <w:rFonts w:ascii="Times New Roman" w:hAnsi="Times New Roman" w:cs="Times New Roman"/>
          <w:sz w:val="24"/>
          <w:szCs w:val="24"/>
          <w:lang w:val="en-US"/>
        </w:rPr>
        <w:t>matrix-assisted laser desorption ionization–time of flight mass spectrometry (MALDI-TOF MS) were obtained from the Institut Méditerranée Infection culture collection</w:t>
      </w:r>
      <w:r w:rsidRPr="007B5CA6">
        <w:rPr>
          <w:rFonts w:ascii="Times New Roman" w:hAnsi="Times New Roman" w:cs="Times New Roman"/>
          <w:sz w:val="24"/>
          <w:szCs w:val="24"/>
          <w:lang w:val="en-US"/>
        </w:rPr>
        <w:t>. A sample was considered to be positive when a cyclic threshold value was equal to or less than 35</w:t>
      </w:r>
      <w:r w:rsidR="00E029C5" w:rsidRPr="007B5C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B5CA6" w:rsidRPr="007B5CA6">
        <w:rPr>
          <w:rFonts w:ascii="Times New Roman" w:hAnsi="Times New Roman" w:cs="Times New Roman"/>
          <w:sz w:val="24"/>
          <w:szCs w:val="24"/>
          <w:lang w:val="en-US"/>
        </w:rPr>
        <w:t>All real-time PCRs were performed using a 7900HT-thermocycler (Applied Biosystems) and QuantiTect-Probe PCR Kit (QIAGEN, Courtabeuf, France) according to the manufacturer’s recommendations.</w:t>
      </w:r>
    </w:p>
    <w:p w14:paraId="7FC55F29" w14:textId="77777777" w:rsidR="00B057DC" w:rsidRPr="007B5CA6" w:rsidRDefault="00B057DC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are presented in Table 1. </w:t>
      </w:r>
      <w:r w:rsidR="00FD587A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 the five </w:t>
      </w:r>
      <w:r w:rsidRPr="007B5CA6">
        <w:rPr>
          <w:rFonts w:ascii="Times New Roman" w:hAnsi="Times New Roman" w:cs="Times New Roman"/>
          <w:i/>
          <w:sz w:val="24"/>
          <w:szCs w:val="24"/>
          <w:lang w:val="en-US"/>
        </w:rPr>
        <w:t>H. influenzae</w:t>
      </w:r>
      <w:r w:rsidR="00FD587A">
        <w:rPr>
          <w:rFonts w:ascii="Times New Roman" w:hAnsi="Times New Roman" w:cs="Times New Roman"/>
          <w:sz w:val="24"/>
          <w:szCs w:val="24"/>
          <w:lang w:val="en-US"/>
        </w:rPr>
        <w:t xml:space="preserve"> isolates, f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00%) resulted positive by PCR, including when </w:t>
      </w:r>
      <w:r w:rsidR="00D2766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NA was diluted to 1/100. </w:t>
      </w:r>
      <w:r w:rsidR="00FD587A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0F085D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FD5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587A" w:rsidRPr="00FD587A">
        <w:rPr>
          <w:rFonts w:ascii="Times New Roman" w:hAnsi="Times New Roman" w:cs="Times New Roman"/>
          <w:i/>
          <w:sz w:val="24"/>
          <w:szCs w:val="24"/>
          <w:lang w:val="en-US"/>
        </w:rPr>
        <w:t>H. haemolyticus</w:t>
      </w:r>
      <w:r w:rsidR="00FD587A" w:rsidRPr="00FD587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FD587A" w:rsidRPr="00FD587A">
        <w:rPr>
          <w:rFonts w:ascii="Times New Roman" w:hAnsi="Times New Roman" w:cs="Times New Roman"/>
          <w:sz w:val="24"/>
          <w:szCs w:val="24"/>
          <w:lang w:val="en-US"/>
        </w:rPr>
        <w:t xml:space="preserve">isolates </w:t>
      </w:r>
      <w:r w:rsidR="000F085D" w:rsidRPr="000F085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D587A" w:rsidRPr="000F08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F085D" w:rsidRPr="000F085D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FD587A" w:rsidRPr="000F085D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FD587A" w:rsidRPr="00FD587A">
        <w:rPr>
          <w:rFonts w:ascii="Times New Roman" w:hAnsi="Times New Roman" w:cs="Times New Roman"/>
          <w:sz w:val="24"/>
          <w:szCs w:val="24"/>
          <w:lang w:val="en-US"/>
        </w:rPr>
        <w:t xml:space="preserve"> resulted positive by PCR, including when </w:t>
      </w:r>
      <w:r w:rsidR="00D2766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D587A" w:rsidRPr="00FD587A">
        <w:rPr>
          <w:rFonts w:ascii="Times New Roman" w:hAnsi="Times New Roman" w:cs="Times New Roman"/>
          <w:sz w:val="24"/>
          <w:szCs w:val="24"/>
          <w:lang w:val="en-US"/>
        </w:rPr>
        <w:t>DNA was diluted to 1/100.</w:t>
      </w:r>
      <w:r w:rsidR="00FD5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FD587A" w:rsidRPr="00D2766A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66A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587A" w:rsidRPr="00D2766A">
        <w:rPr>
          <w:rFonts w:ascii="Times New Roman" w:hAnsi="Times New Roman" w:cs="Times New Roman"/>
          <w:i/>
          <w:sz w:val="24"/>
          <w:szCs w:val="24"/>
          <w:lang w:val="en-US"/>
        </w:rPr>
        <w:t>Haemophilus</w:t>
      </w:r>
      <w:r w:rsidR="00FD587A"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species tested, </w:t>
      </w:r>
      <w:r w:rsidR="00FD587A" w:rsidRPr="00D2766A">
        <w:rPr>
          <w:rFonts w:ascii="Times New Roman" w:hAnsi="Times New Roman" w:cs="Times New Roman"/>
          <w:sz w:val="24"/>
          <w:szCs w:val="24"/>
          <w:lang w:val="en-US"/>
        </w:rPr>
        <w:t>eight (100%)</w:t>
      </w:r>
      <w:r w:rsidRPr="00D2766A">
        <w:rPr>
          <w:rFonts w:ascii="Times New Roman" w:hAnsi="Times New Roman" w:cs="Times New Roman"/>
          <w:sz w:val="24"/>
          <w:szCs w:val="24"/>
          <w:lang w:val="en-US"/>
        </w:rPr>
        <w:t xml:space="preserve"> resulted negative when the DNA was diluted to 1/10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C55F2A" w14:textId="77777777" w:rsidR="000F085D" w:rsidRDefault="000F085D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C55F2B" w14:textId="2023F9CC" w:rsidR="00E029C5" w:rsidRPr="007B5CA6" w:rsidRDefault="005B1166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B057DC">
        <w:rPr>
          <w:rFonts w:ascii="Times New Roman" w:hAnsi="Times New Roman" w:cs="Times New Roman"/>
          <w:sz w:val="24"/>
          <w:szCs w:val="24"/>
          <w:lang w:val="en-US"/>
        </w:rPr>
        <w:t>Table 1. PCR results of 1</w:t>
      </w:r>
      <w:r w:rsidR="000F085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B057DC">
        <w:rPr>
          <w:rFonts w:ascii="Times New Roman" w:hAnsi="Times New Roman" w:cs="Times New Roman"/>
          <w:sz w:val="24"/>
          <w:szCs w:val="24"/>
          <w:lang w:val="en-US"/>
        </w:rPr>
        <w:t xml:space="preserve"> isolates of </w:t>
      </w:r>
      <w:r w:rsidR="00B057DC" w:rsidRPr="00B057DC">
        <w:rPr>
          <w:rFonts w:ascii="Times New Roman" w:hAnsi="Times New Roman" w:cs="Times New Roman"/>
          <w:i/>
          <w:sz w:val="24"/>
          <w:szCs w:val="24"/>
          <w:lang w:val="en-US"/>
        </w:rPr>
        <w:t>Haemophilus</w:t>
      </w:r>
      <w:r w:rsidR="00B057DC">
        <w:rPr>
          <w:rFonts w:ascii="Times New Roman" w:hAnsi="Times New Roman" w:cs="Times New Roman"/>
          <w:sz w:val="24"/>
          <w:szCs w:val="24"/>
          <w:lang w:val="en-US"/>
        </w:rPr>
        <w:t xml:space="preserve"> spp., according to dilution.</w:t>
      </w:r>
    </w:p>
    <w:tbl>
      <w:tblPr>
        <w:tblW w:w="8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6"/>
        <w:gridCol w:w="1886"/>
        <w:gridCol w:w="1180"/>
        <w:gridCol w:w="1180"/>
        <w:gridCol w:w="1180"/>
      </w:tblGrid>
      <w:tr w:rsidR="007B5CA6" w:rsidRPr="007B5CA6" w14:paraId="7FC55F31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2C" w14:textId="77777777" w:rsidR="007B5CA6" w:rsidRPr="007B5CA6" w:rsidRDefault="007B5CA6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2D" w14:textId="77777777" w:rsidR="007B5CA6" w:rsidRPr="007B5CA6" w:rsidRDefault="007B5CA6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Reference numbe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2E" w14:textId="77777777" w:rsidR="007B5CA6" w:rsidRPr="007B5CA6" w:rsidRDefault="007B5CA6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2F" w14:textId="77777777" w:rsidR="007B5CA6" w:rsidRPr="007B5CA6" w:rsidRDefault="007B5CA6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t 1/1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0" w14:textId="77777777" w:rsidR="007B5CA6" w:rsidRPr="007B5CA6" w:rsidRDefault="007B5CA6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t 1/100</w:t>
            </w:r>
          </w:p>
        </w:tc>
      </w:tr>
      <w:tr w:rsidR="00FD587A" w:rsidRPr="007B5CA6" w14:paraId="7FC55F37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2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3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355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4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5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6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FD587A" w:rsidRPr="007B5CA6" w14:paraId="7FC55F3D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8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9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409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A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B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3C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</w:tr>
      <w:tr w:rsidR="00FD587A" w:rsidRPr="007B5CA6" w14:paraId="7FC55F43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E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3F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784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0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1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2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</w:tr>
      <w:tr w:rsidR="00FD587A" w:rsidRPr="007B5CA6" w14:paraId="7FC55F49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44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45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826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6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7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8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FD587A" w:rsidRPr="007B5CA6" w14:paraId="7FC55F4F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4A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 type B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4B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182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C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D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4E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</w:tr>
      <w:tr w:rsidR="00FD587A" w:rsidRPr="007B5CA6" w14:paraId="7FC55F55" w14:textId="77777777" w:rsidTr="00FD587A">
        <w:trPr>
          <w:trHeight w:val="315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50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haemolyticus 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51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207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52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53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54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C3377B" w14:paraId="7FC55F5B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56" w14:textId="77777777" w:rsidR="00FD587A" w:rsidRPr="00C3377B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7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haemolyticus 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57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77B">
              <w:rPr>
                <w:rFonts w:ascii="Times New Roman" w:hAnsi="Times New Roman" w:cs="Times New Roman"/>
                <w:sz w:val="24"/>
                <w:szCs w:val="24"/>
              </w:rPr>
              <w:t>CSURQ7663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58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77B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59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77B">
              <w:rPr>
                <w:rFonts w:ascii="Times New Roman" w:hAnsi="Times New Roman" w:cs="Times New Roman"/>
                <w:sz w:val="24"/>
                <w:szCs w:val="24"/>
              </w:rPr>
              <w:t>15.94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5A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77B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</w:tr>
      <w:tr w:rsidR="00FD587A" w:rsidRPr="00C3377B" w14:paraId="7FC55F61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5C" w14:textId="77777777" w:rsidR="00FD587A" w:rsidRPr="00C3377B" w:rsidRDefault="00FD587A" w:rsidP="000F085D">
            <w:pPr>
              <w:spacing w:line="360" w:lineRule="auto"/>
            </w:pPr>
            <w:r w:rsidRPr="00C337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haemolyticus 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5D" w14:textId="77777777" w:rsidR="00FD587A" w:rsidRDefault="00FD587A" w:rsidP="000F085D">
            <w:pPr>
              <w:spacing w:line="360" w:lineRule="auto"/>
              <w:jc w:val="center"/>
            </w:pPr>
            <w:r w:rsidRPr="00554BBA">
              <w:rPr>
                <w:rFonts w:ascii="Times New Roman" w:hAnsi="Times New Roman" w:cs="Times New Roman"/>
                <w:sz w:val="24"/>
                <w:szCs w:val="24"/>
              </w:rPr>
              <w:t>CSU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472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5E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5F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60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FD587A" w:rsidRPr="00C3377B" w14:paraId="7FC55F67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62" w14:textId="77777777" w:rsidR="00FD587A" w:rsidRPr="00C3377B" w:rsidRDefault="00FD587A" w:rsidP="000F085D">
            <w:pPr>
              <w:spacing w:line="360" w:lineRule="auto"/>
            </w:pPr>
            <w:r w:rsidRPr="00C337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haemolyticus 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63" w14:textId="77777777" w:rsidR="00FD587A" w:rsidRDefault="00FD587A" w:rsidP="000F085D">
            <w:pPr>
              <w:spacing w:line="360" w:lineRule="auto"/>
              <w:jc w:val="center"/>
            </w:pPr>
            <w:r w:rsidRPr="00554BBA">
              <w:rPr>
                <w:rFonts w:ascii="Times New Roman" w:hAnsi="Times New Roman" w:cs="Times New Roman"/>
                <w:sz w:val="24"/>
                <w:szCs w:val="24"/>
              </w:rPr>
              <w:t>CSU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69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64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65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66" w14:textId="77777777" w:rsidR="00FD587A" w:rsidRPr="00C3377B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</w:tr>
      <w:tr w:rsidR="00FD587A" w:rsidRPr="007B5CA6" w14:paraId="7FC55F6D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68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parahaemolyticus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69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7676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6A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6B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6C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73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6E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parahaemolyticus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6F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7683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70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71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72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79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74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parainfluenzae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75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099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76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77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78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FD587A" w:rsidRPr="007B5CA6" w14:paraId="7FC55F7F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7A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parainfluenzae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7B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751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7C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7D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7E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85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0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parainfluenzae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1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7513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2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3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84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8B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6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pittmaniae 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7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9827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8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9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8A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91" w14:textId="77777777" w:rsidTr="00FD587A">
        <w:trPr>
          <w:trHeight w:val="315"/>
        </w:trPr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C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sputorum </w:t>
            </w:r>
          </w:p>
        </w:tc>
        <w:tc>
          <w:tcPr>
            <w:tcW w:w="1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8D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P734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E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8F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55F90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587A" w:rsidRPr="007B5CA6" w14:paraId="7FC55F97" w14:textId="77777777" w:rsidTr="00FD587A">
        <w:trPr>
          <w:trHeight w:val="315"/>
        </w:trPr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92" w14:textId="77777777" w:rsidR="00FD587A" w:rsidRPr="007B5CA6" w:rsidRDefault="00FD587A" w:rsidP="000F08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ophilus sputorum 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F93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CSURQ012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94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95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5F96" w14:textId="77777777" w:rsidR="00FD587A" w:rsidRPr="007B5CA6" w:rsidRDefault="00FD587A" w:rsidP="000F0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5CA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7FC55F98" w14:textId="77777777" w:rsidR="00E029C5" w:rsidRPr="007B5CA6" w:rsidRDefault="00E029C5" w:rsidP="000F085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029C5" w:rsidRPr="007B5CA6" w:rsidSect="0047430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55F9B" w14:textId="77777777" w:rsidR="007B0381" w:rsidRDefault="007B0381" w:rsidP="007B0381">
      <w:pPr>
        <w:spacing w:after="0" w:line="240" w:lineRule="auto"/>
      </w:pPr>
      <w:r>
        <w:separator/>
      </w:r>
    </w:p>
  </w:endnote>
  <w:endnote w:type="continuationSeparator" w:id="0">
    <w:p w14:paraId="7FC55F9C" w14:textId="77777777" w:rsidR="007B0381" w:rsidRDefault="007B0381" w:rsidP="007B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55F99" w14:textId="77777777" w:rsidR="007B0381" w:rsidRDefault="007B0381" w:rsidP="007B0381">
      <w:pPr>
        <w:spacing w:after="0" w:line="240" w:lineRule="auto"/>
      </w:pPr>
      <w:r>
        <w:separator/>
      </w:r>
    </w:p>
  </w:footnote>
  <w:footnote w:type="continuationSeparator" w:id="0">
    <w:p w14:paraId="7FC55F9A" w14:textId="77777777" w:rsidR="007B0381" w:rsidRDefault="007B0381" w:rsidP="007B03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40204"/>
      <w:docPartObj>
        <w:docPartGallery w:val="Page Numbers (Top of Page)"/>
        <w:docPartUnique/>
      </w:docPartObj>
    </w:sdtPr>
    <w:sdtEndPr/>
    <w:sdtContent>
      <w:p w14:paraId="7FC55F9D" w14:textId="77777777" w:rsidR="007B0381" w:rsidRDefault="005B116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08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C55F9E" w14:textId="77777777" w:rsidR="007B0381" w:rsidRDefault="007B03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663"/>
    <w:rsid w:val="000F085D"/>
    <w:rsid w:val="00186524"/>
    <w:rsid w:val="002239E1"/>
    <w:rsid w:val="002E708C"/>
    <w:rsid w:val="00474302"/>
    <w:rsid w:val="005B1166"/>
    <w:rsid w:val="007A29CB"/>
    <w:rsid w:val="007B0381"/>
    <w:rsid w:val="007B5CA6"/>
    <w:rsid w:val="0090379B"/>
    <w:rsid w:val="00985BF5"/>
    <w:rsid w:val="00AA60E3"/>
    <w:rsid w:val="00B057DC"/>
    <w:rsid w:val="00B93082"/>
    <w:rsid w:val="00C3377B"/>
    <w:rsid w:val="00CA1663"/>
    <w:rsid w:val="00D2766A"/>
    <w:rsid w:val="00E029C5"/>
    <w:rsid w:val="00F43931"/>
    <w:rsid w:val="00FA5A91"/>
    <w:rsid w:val="00FD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5F25"/>
  <w15:docId w15:val="{AA89EBF0-1239-4266-BBFD-6F0233F8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381"/>
  </w:style>
  <w:style w:type="paragraph" w:styleId="Footer">
    <w:name w:val="footer"/>
    <w:basedOn w:val="Normal"/>
    <w:link w:val="FooterChar"/>
    <w:uiPriority w:val="99"/>
    <w:semiHidden/>
    <w:unhideWhenUsed/>
    <w:rsid w:val="007B0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0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1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.gautret</dc:creator>
  <cp:lastModifiedBy>Thuan Hoang Van</cp:lastModifiedBy>
  <cp:revision>9</cp:revision>
  <dcterms:created xsi:type="dcterms:W3CDTF">2023-12-21T10:10:00Z</dcterms:created>
  <dcterms:modified xsi:type="dcterms:W3CDTF">2024-01-09T15:12:00Z</dcterms:modified>
</cp:coreProperties>
</file>